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Onopgemaaktetabel51"/>
        <w:tblpPr w:leftFromText="141" w:rightFromText="141" w:vertAnchor="page" w:horzAnchor="margin" w:tblpXSpec="center" w:tblpY="1829"/>
        <w:tblW w:w="8901" w:type="dxa"/>
        <w:tblLook w:val="0420" w:firstRow="1" w:lastRow="0" w:firstColumn="0" w:lastColumn="0" w:noHBand="0" w:noVBand="1"/>
      </w:tblPr>
      <w:tblGrid>
        <w:gridCol w:w="3288"/>
        <w:gridCol w:w="2835"/>
        <w:gridCol w:w="1474"/>
        <w:gridCol w:w="1304"/>
      </w:tblGrid>
      <w:tr w:rsidR="00387C2B" w:rsidRPr="0050146F" w:rsidTr="00387C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328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7C2B" w:rsidRPr="0050146F" w:rsidRDefault="00387C2B" w:rsidP="00387C2B">
            <w:pPr>
              <w:ind w:left="13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</w:tcBorders>
            <w:vAlign w:val="center"/>
          </w:tcPr>
          <w:p w:rsidR="00387C2B" w:rsidRPr="0050146F" w:rsidRDefault="00387C2B" w:rsidP="00387C2B">
            <w:pPr>
              <w:ind w:left="-1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146F">
              <w:rPr>
                <w:rFonts w:ascii="Symbol" w:hAnsi="Symbol" w:cs="Times New Roman"/>
                <w:b/>
                <w:bCs/>
                <w:sz w:val="20"/>
                <w:szCs w:val="20"/>
              </w:rPr>
              <w:t></w:t>
            </w:r>
            <w:r w:rsidRPr="005014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coefficient (95% CI)</w:t>
            </w:r>
          </w:p>
        </w:tc>
        <w:tc>
          <w:tcPr>
            <w:tcW w:w="1474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:rsidR="00387C2B" w:rsidRPr="0050146F" w:rsidRDefault="002B1ABA" w:rsidP="00387C2B">
            <w:pPr>
              <w:ind w:left="-1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is</w:t>
            </w:r>
            <w:r w:rsidR="00387C2B" w:rsidRPr="005014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d </w:t>
            </w:r>
            <w:r w:rsidR="00387C2B" w:rsidRPr="0050146F">
              <w:rPr>
                <w:rFonts w:ascii="Symbol" w:hAnsi="Symbol" w:cs="Times New Roman"/>
                <w:b/>
                <w:bCs/>
                <w:sz w:val="20"/>
                <w:szCs w:val="20"/>
              </w:rPr>
              <w:t></w:t>
            </w:r>
          </w:p>
        </w:tc>
        <w:tc>
          <w:tcPr>
            <w:tcW w:w="1304" w:type="dxa"/>
            <w:tcBorders>
              <w:top w:val="single" w:sz="4" w:space="0" w:color="7F7F7F" w:themeColor="text1" w:themeTint="80"/>
              <w:bottom w:val="single" w:sz="4" w:space="0" w:color="auto"/>
              <w:right w:val="single" w:sz="4" w:space="0" w:color="auto"/>
            </w:tcBorders>
            <w:vAlign w:val="center"/>
          </w:tcPr>
          <w:p w:rsidR="00387C2B" w:rsidRPr="0050146F" w:rsidRDefault="00387C2B" w:rsidP="00387C2B">
            <w:pPr>
              <w:ind w:left="-1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387C2B" w:rsidRPr="0050146F" w:rsidTr="00387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32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87C2B" w:rsidRPr="0050146F" w:rsidRDefault="00387C2B" w:rsidP="00387C2B">
            <w:pPr>
              <w:ind w:left="-1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sz w:val="20"/>
                <w:szCs w:val="20"/>
              </w:rPr>
              <w:t>Patient group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387C2B" w:rsidRPr="0050146F" w:rsidRDefault="00387C2B" w:rsidP="00387C2B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  <w:hideMark/>
          </w:tcPr>
          <w:p w:rsidR="00387C2B" w:rsidRPr="0050146F" w:rsidRDefault="00387C2B" w:rsidP="00387C2B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387C2B" w:rsidRPr="0050146F" w:rsidRDefault="00387C2B" w:rsidP="00387C2B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7C2B" w:rsidRPr="0050146F" w:rsidTr="00387C2B">
        <w:trPr>
          <w:trHeight w:val="397"/>
        </w:trPr>
        <w:tc>
          <w:tcPr>
            <w:tcW w:w="328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87C2B" w:rsidRPr="0050146F" w:rsidRDefault="00387C2B" w:rsidP="00387C2B">
            <w:pPr>
              <w:ind w:left="-17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IFI vs no infection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  <w:hideMark/>
          </w:tcPr>
          <w:p w:rsidR="00387C2B" w:rsidRPr="0050146F" w:rsidRDefault="00387C2B" w:rsidP="00387C2B">
            <w:pPr>
              <w:ind w:left="-17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i/>
                <w:sz w:val="20"/>
                <w:szCs w:val="20"/>
              </w:rPr>
              <w:t>0.0431 (0.0225 — 0.0638)</w:t>
            </w:r>
          </w:p>
        </w:tc>
        <w:tc>
          <w:tcPr>
            <w:tcW w:w="1474" w:type="dxa"/>
            <w:vAlign w:val="center"/>
            <w:hideMark/>
          </w:tcPr>
          <w:p w:rsidR="00387C2B" w:rsidRPr="0050146F" w:rsidRDefault="00387C2B" w:rsidP="00387C2B">
            <w:pPr>
              <w:ind w:left="-17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i/>
                <w:sz w:val="20"/>
                <w:szCs w:val="20"/>
              </w:rPr>
              <w:t>0.2775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vAlign w:val="center"/>
            <w:hideMark/>
          </w:tcPr>
          <w:p w:rsidR="00387C2B" w:rsidRPr="0050146F" w:rsidRDefault="00387C2B" w:rsidP="00387C2B">
            <w:pPr>
              <w:ind w:left="-17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i/>
                <w:sz w:val="20"/>
                <w:szCs w:val="20"/>
              </w:rPr>
              <w:t>&lt;0.0001</w:t>
            </w:r>
          </w:p>
        </w:tc>
      </w:tr>
      <w:tr w:rsidR="00387C2B" w:rsidRPr="0050146F" w:rsidTr="00387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328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87C2B" w:rsidRPr="0050146F" w:rsidRDefault="00387C2B" w:rsidP="00387C2B">
            <w:pPr>
              <w:ind w:left="-1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sz w:val="20"/>
                <w:szCs w:val="20"/>
              </w:rPr>
              <w:t xml:space="preserve">    Bacterial vs no infection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  <w:hideMark/>
          </w:tcPr>
          <w:p w:rsidR="00387C2B" w:rsidRPr="0050146F" w:rsidRDefault="00387C2B" w:rsidP="00387C2B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sz w:val="20"/>
                <w:szCs w:val="20"/>
              </w:rPr>
              <w:t>0.0002 (-0.0214 — 0.0217)</w:t>
            </w:r>
          </w:p>
        </w:tc>
        <w:tc>
          <w:tcPr>
            <w:tcW w:w="1474" w:type="dxa"/>
            <w:vAlign w:val="center"/>
            <w:hideMark/>
          </w:tcPr>
          <w:p w:rsidR="00387C2B" w:rsidRPr="0050146F" w:rsidRDefault="00387C2B" w:rsidP="00387C2B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vAlign w:val="center"/>
            <w:hideMark/>
          </w:tcPr>
          <w:p w:rsidR="00387C2B" w:rsidRPr="0050146F" w:rsidRDefault="00387C2B" w:rsidP="00387C2B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387C2B" w:rsidRPr="0050146F" w:rsidTr="00387C2B">
        <w:trPr>
          <w:trHeight w:val="397"/>
        </w:trPr>
        <w:tc>
          <w:tcPr>
            <w:tcW w:w="328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87C2B" w:rsidRPr="0050146F" w:rsidRDefault="00387C2B" w:rsidP="00387C2B">
            <w:pPr>
              <w:ind w:left="-1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  <w:hideMark/>
          </w:tcPr>
          <w:p w:rsidR="00387C2B" w:rsidRPr="0050146F" w:rsidRDefault="00387C2B" w:rsidP="00387C2B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sz w:val="20"/>
                <w:szCs w:val="20"/>
              </w:rPr>
              <w:t>-0.0009 (-0.0019 — 0.0002)</w:t>
            </w:r>
          </w:p>
        </w:tc>
        <w:tc>
          <w:tcPr>
            <w:tcW w:w="1474" w:type="dxa"/>
            <w:vAlign w:val="center"/>
            <w:hideMark/>
          </w:tcPr>
          <w:p w:rsidR="00387C2B" w:rsidRPr="0050146F" w:rsidRDefault="00387C2B" w:rsidP="00387C2B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sz w:val="20"/>
                <w:szCs w:val="20"/>
              </w:rPr>
              <w:t>-0.103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vAlign w:val="center"/>
            <w:hideMark/>
          </w:tcPr>
          <w:p w:rsidR="00387C2B" w:rsidRPr="0050146F" w:rsidRDefault="00387C2B" w:rsidP="00387C2B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387C2B" w:rsidRPr="0050146F" w:rsidTr="00387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328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87C2B" w:rsidRPr="0050146F" w:rsidRDefault="00387C2B" w:rsidP="00387C2B">
            <w:pPr>
              <w:ind w:left="-1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  <w:hideMark/>
          </w:tcPr>
          <w:p w:rsidR="00387C2B" w:rsidRPr="0050146F" w:rsidRDefault="00387C2B" w:rsidP="00387C2B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sz w:val="20"/>
                <w:szCs w:val="20"/>
              </w:rPr>
              <w:t>-0.0005 (-0.0031 — 0.0021)</w:t>
            </w:r>
          </w:p>
        </w:tc>
        <w:tc>
          <w:tcPr>
            <w:tcW w:w="1474" w:type="dxa"/>
            <w:vAlign w:val="center"/>
            <w:hideMark/>
          </w:tcPr>
          <w:p w:rsidR="00387C2B" w:rsidRPr="0050146F" w:rsidRDefault="00387C2B" w:rsidP="00387C2B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sz w:val="20"/>
                <w:szCs w:val="20"/>
              </w:rPr>
              <w:t>-0.023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vAlign w:val="center"/>
            <w:hideMark/>
          </w:tcPr>
          <w:p w:rsidR="00387C2B" w:rsidRPr="0050146F" w:rsidRDefault="00387C2B" w:rsidP="00387C2B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387C2B" w:rsidRPr="0050146F" w:rsidTr="00387C2B">
        <w:trPr>
          <w:trHeight w:val="397"/>
        </w:trPr>
        <w:tc>
          <w:tcPr>
            <w:tcW w:w="328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87C2B" w:rsidRPr="0050146F" w:rsidRDefault="00387C2B" w:rsidP="00387C2B">
            <w:pPr>
              <w:ind w:left="-1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sz w:val="20"/>
                <w:szCs w:val="20"/>
              </w:rPr>
              <w:t>Malignancy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  <w:hideMark/>
          </w:tcPr>
          <w:p w:rsidR="00387C2B" w:rsidRPr="0050146F" w:rsidRDefault="00387C2B" w:rsidP="00387C2B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sz w:val="20"/>
                <w:szCs w:val="20"/>
              </w:rPr>
              <w:t>-0.0043(-0.0225 — 0.0139)</w:t>
            </w:r>
          </w:p>
        </w:tc>
        <w:tc>
          <w:tcPr>
            <w:tcW w:w="1474" w:type="dxa"/>
            <w:vAlign w:val="center"/>
            <w:hideMark/>
          </w:tcPr>
          <w:p w:rsidR="00387C2B" w:rsidRPr="0050146F" w:rsidRDefault="00387C2B" w:rsidP="00387C2B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sz w:val="20"/>
                <w:szCs w:val="20"/>
              </w:rPr>
              <w:t>-0.0298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vAlign w:val="center"/>
            <w:hideMark/>
          </w:tcPr>
          <w:p w:rsidR="00387C2B" w:rsidRPr="0050146F" w:rsidRDefault="00387C2B" w:rsidP="00387C2B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387C2B" w:rsidRPr="0050146F" w:rsidTr="00387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328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87C2B" w:rsidRPr="0050146F" w:rsidRDefault="00387C2B" w:rsidP="00387C2B">
            <w:pPr>
              <w:ind w:left="-1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sz w:val="20"/>
                <w:szCs w:val="20"/>
              </w:rPr>
              <w:t>Cirrhosis Child-Pugh B or C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  <w:hideMark/>
          </w:tcPr>
          <w:p w:rsidR="00387C2B" w:rsidRPr="0050146F" w:rsidRDefault="00387C2B" w:rsidP="00387C2B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sz w:val="20"/>
                <w:szCs w:val="20"/>
              </w:rPr>
              <w:t>0.0092 (-0.0145 — 0.0329)</w:t>
            </w:r>
          </w:p>
        </w:tc>
        <w:tc>
          <w:tcPr>
            <w:tcW w:w="1474" w:type="dxa"/>
            <w:vAlign w:val="center"/>
            <w:hideMark/>
          </w:tcPr>
          <w:p w:rsidR="00387C2B" w:rsidRPr="0050146F" w:rsidRDefault="00387C2B" w:rsidP="00387C2B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sz w:val="20"/>
                <w:szCs w:val="20"/>
              </w:rPr>
              <w:t>0.0474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vAlign w:val="center"/>
            <w:hideMark/>
          </w:tcPr>
          <w:p w:rsidR="00387C2B" w:rsidRPr="0050146F" w:rsidRDefault="00387C2B" w:rsidP="00387C2B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387C2B" w:rsidRPr="0050146F" w:rsidTr="00387C2B">
        <w:trPr>
          <w:trHeight w:val="397"/>
        </w:trPr>
        <w:tc>
          <w:tcPr>
            <w:tcW w:w="328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87C2B" w:rsidRPr="0050146F" w:rsidRDefault="00387C2B" w:rsidP="00387C2B">
            <w:pPr>
              <w:ind w:left="-1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  <w:hideMark/>
          </w:tcPr>
          <w:p w:rsidR="00387C2B" w:rsidRPr="0050146F" w:rsidRDefault="00387C2B" w:rsidP="00387C2B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sz w:val="20"/>
                <w:szCs w:val="20"/>
              </w:rPr>
              <w:t>-0.0069 (-0.0288 — 0.0150)</w:t>
            </w:r>
          </w:p>
        </w:tc>
        <w:tc>
          <w:tcPr>
            <w:tcW w:w="1474" w:type="dxa"/>
            <w:vAlign w:val="center"/>
            <w:hideMark/>
          </w:tcPr>
          <w:p w:rsidR="00387C2B" w:rsidRPr="0050146F" w:rsidRDefault="00387C2B" w:rsidP="00387C2B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sz w:val="20"/>
                <w:szCs w:val="20"/>
              </w:rPr>
              <w:t>-0.0389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vAlign w:val="center"/>
            <w:hideMark/>
          </w:tcPr>
          <w:p w:rsidR="00387C2B" w:rsidRPr="0050146F" w:rsidRDefault="00387C2B" w:rsidP="00387C2B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387C2B" w:rsidRPr="0050146F" w:rsidTr="00387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328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87C2B" w:rsidRPr="0050146F" w:rsidRDefault="00387C2B" w:rsidP="00387C2B">
            <w:pPr>
              <w:ind w:left="-17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i/>
                <w:sz w:val="20"/>
                <w:szCs w:val="20"/>
              </w:rPr>
              <w:t>APACHE-II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  <w:hideMark/>
          </w:tcPr>
          <w:p w:rsidR="00387C2B" w:rsidRPr="0050146F" w:rsidRDefault="00387C2B" w:rsidP="00387C2B">
            <w:pPr>
              <w:ind w:left="-17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i/>
                <w:sz w:val="20"/>
                <w:szCs w:val="20"/>
              </w:rPr>
              <w:t>0.0059 (0.0035 — 0.0085)</w:t>
            </w:r>
          </w:p>
        </w:tc>
        <w:tc>
          <w:tcPr>
            <w:tcW w:w="1474" w:type="dxa"/>
            <w:vAlign w:val="center"/>
            <w:hideMark/>
          </w:tcPr>
          <w:p w:rsidR="00387C2B" w:rsidRPr="0050146F" w:rsidRDefault="00387C2B" w:rsidP="00387C2B">
            <w:pPr>
              <w:ind w:left="-17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i/>
                <w:sz w:val="20"/>
                <w:szCs w:val="20"/>
              </w:rPr>
              <w:t>0.361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vAlign w:val="center"/>
            <w:hideMark/>
          </w:tcPr>
          <w:p w:rsidR="00387C2B" w:rsidRPr="0050146F" w:rsidRDefault="00387C2B" w:rsidP="00387C2B">
            <w:pPr>
              <w:ind w:left="-17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i/>
                <w:sz w:val="20"/>
                <w:szCs w:val="20"/>
              </w:rPr>
              <w:t>&lt;0.0001</w:t>
            </w:r>
          </w:p>
        </w:tc>
      </w:tr>
      <w:tr w:rsidR="00387C2B" w:rsidRPr="0050146F" w:rsidTr="00387C2B">
        <w:trPr>
          <w:trHeight w:val="397"/>
        </w:trPr>
        <w:tc>
          <w:tcPr>
            <w:tcW w:w="328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87C2B" w:rsidRPr="0050146F" w:rsidRDefault="00387C2B" w:rsidP="00387C2B">
            <w:pPr>
              <w:ind w:left="-17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i/>
                <w:sz w:val="20"/>
                <w:szCs w:val="20"/>
              </w:rPr>
              <w:t>Sepsis upon admission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  <w:hideMark/>
          </w:tcPr>
          <w:p w:rsidR="00387C2B" w:rsidRPr="0050146F" w:rsidRDefault="00387C2B" w:rsidP="00387C2B">
            <w:pPr>
              <w:ind w:left="-17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i/>
                <w:sz w:val="20"/>
                <w:szCs w:val="20"/>
              </w:rPr>
              <w:t>0.0282 (0.0072 — 0.0492)</w:t>
            </w:r>
          </w:p>
        </w:tc>
        <w:tc>
          <w:tcPr>
            <w:tcW w:w="1474" w:type="dxa"/>
            <w:vAlign w:val="center"/>
            <w:hideMark/>
          </w:tcPr>
          <w:p w:rsidR="00387C2B" w:rsidRPr="0050146F" w:rsidRDefault="00387C2B" w:rsidP="00387C2B">
            <w:pPr>
              <w:ind w:left="-17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i/>
                <w:sz w:val="20"/>
                <w:szCs w:val="20"/>
              </w:rPr>
              <w:t>0.1709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vAlign w:val="center"/>
            <w:hideMark/>
          </w:tcPr>
          <w:p w:rsidR="00387C2B" w:rsidRPr="0050146F" w:rsidRDefault="00387C2B" w:rsidP="00387C2B">
            <w:pPr>
              <w:ind w:left="-17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i/>
                <w:sz w:val="20"/>
                <w:szCs w:val="20"/>
              </w:rPr>
              <w:t>0.009</w:t>
            </w:r>
          </w:p>
        </w:tc>
      </w:tr>
      <w:tr w:rsidR="00387C2B" w:rsidRPr="0050146F" w:rsidTr="00387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328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87C2B" w:rsidRPr="0050146F" w:rsidRDefault="00387C2B" w:rsidP="00387C2B">
            <w:pPr>
              <w:ind w:left="-17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i/>
                <w:sz w:val="20"/>
                <w:szCs w:val="20"/>
              </w:rPr>
              <w:t>Emergency admission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  <w:hideMark/>
          </w:tcPr>
          <w:p w:rsidR="00387C2B" w:rsidRPr="0050146F" w:rsidRDefault="00387C2B" w:rsidP="00387C2B">
            <w:pPr>
              <w:ind w:left="-17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i/>
                <w:sz w:val="20"/>
                <w:szCs w:val="20"/>
              </w:rPr>
              <w:t>-0.0515 (-0.0928 — -0.0103)</w:t>
            </w:r>
          </w:p>
        </w:tc>
        <w:tc>
          <w:tcPr>
            <w:tcW w:w="1474" w:type="dxa"/>
            <w:vAlign w:val="center"/>
            <w:hideMark/>
          </w:tcPr>
          <w:p w:rsidR="00387C2B" w:rsidRPr="0050146F" w:rsidRDefault="00387C2B" w:rsidP="00387C2B">
            <w:pPr>
              <w:ind w:left="-17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i/>
                <w:sz w:val="20"/>
                <w:szCs w:val="20"/>
              </w:rPr>
              <w:t>-0.1704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vAlign w:val="center"/>
            <w:hideMark/>
          </w:tcPr>
          <w:p w:rsidR="00387C2B" w:rsidRPr="0050146F" w:rsidRDefault="00387C2B" w:rsidP="00387C2B">
            <w:pPr>
              <w:ind w:left="-17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i/>
                <w:sz w:val="20"/>
                <w:szCs w:val="20"/>
              </w:rPr>
              <w:t>0.01</w:t>
            </w:r>
          </w:p>
        </w:tc>
      </w:tr>
      <w:tr w:rsidR="00387C2B" w:rsidRPr="0050146F" w:rsidTr="00387C2B">
        <w:trPr>
          <w:trHeight w:val="397"/>
        </w:trPr>
        <w:tc>
          <w:tcPr>
            <w:tcW w:w="328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87C2B" w:rsidRPr="0050146F" w:rsidRDefault="00387C2B" w:rsidP="00387C2B">
            <w:pPr>
              <w:ind w:left="-1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sz w:val="20"/>
                <w:szCs w:val="20"/>
              </w:rPr>
              <w:t>Diagnostic group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  <w:hideMark/>
          </w:tcPr>
          <w:p w:rsidR="00387C2B" w:rsidRPr="0050146F" w:rsidRDefault="00387C2B" w:rsidP="00387C2B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  <w:hideMark/>
          </w:tcPr>
          <w:p w:rsidR="00387C2B" w:rsidRPr="0050146F" w:rsidRDefault="00387C2B" w:rsidP="00387C2B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right w:val="single" w:sz="4" w:space="0" w:color="auto"/>
            </w:tcBorders>
            <w:vAlign w:val="center"/>
            <w:hideMark/>
          </w:tcPr>
          <w:p w:rsidR="00387C2B" w:rsidRPr="0050146F" w:rsidRDefault="00387C2B" w:rsidP="00387C2B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7C2B" w:rsidRPr="0050146F" w:rsidTr="00387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328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87C2B" w:rsidRPr="0050146F" w:rsidRDefault="00387C2B" w:rsidP="00387C2B">
            <w:pPr>
              <w:ind w:left="-1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sz w:val="20"/>
                <w:szCs w:val="20"/>
              </w:rPr>
              <w:t xml:space="preserve">    Cardiac surgery vs medical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  <w:hideMark/>
          </w:tcPr>
          <w:p w:rsidR="00387C2B" w:rsidRPr="0050146F" w:rsidRDefault="00387C2B" w:rsidP="00387C2B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sz w:val="20"/>
                <w:szCs w:val="20"/>
              </w:rPr>
              <w:t>0.0019 (-0.0490 — 0.0529)</w:t>
            </w:r>
          </w:p>
        </w:tc>
        <w:tc>
          <w:tcPr>
            <w:tcW w:w="1474" w:type="dxa"/>
            <w:vAlign w:val="center"/>
            <w:hideMark/>
          </w:tcPr>
          <w:p w:rsidR="00387C2B" w:rsidRPr="0050146F" w:rsidRDefault="00387C2B" w:rsidP="00387C2B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sz w:val="20"/>
                <w:szCs w:val="20"/>
              </w:rPr>
              <w:t>0.0086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vAlign w:val="center"/>
            <w:hideMark/>
          </w:tcPr>
          <w:p w:rsidR="00387C2B" w:rsidRPr="0050146F" w:rsidRDefault="00387C2B" w:rsidP="00387C2B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387C2B" w:rsidRPr="0050146F" w:rsidTr="00387C2B">
        <w:trPr>
          <w:trHeight w:val="397"/>
        </w:trPr>
        <w:tc>
          <w:tcPr>
            <w:tcW w:w="328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87C2B" w:rsidRPr="0050146F" w:rsidRDefault="00387C2B" w:rsidP="00387C2B">
            <w:pPr>
              <w:ind w:left="-1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sz w:val="20"/>
                <w:szCs w:val="20"/>
              </w:rPr>
              <w:t xml:space="preserve">    Complicated surgery vs medical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  <w:hideMark/>
          </w:tcPr>
          <w:p w:rsidR="00387C2B" w:rsidRPr="0050146F" w:rsidRDefault="00387C2B" w:rsidP="00387C2B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sz w:val="20"/>
                <w:szCs w:val="20"/>
              </w:rPr>
              <w:t>-0.0023 (-0.050 — 0.0045)</w:t>
            </w:r>
          </w:p>
        </w:tc>
        <w:tc>
          <w:tcPr>
            <w:tcW w:w="1474" w:type="dxa"/>
            <w:vAlign w:val="center"/>
            <w:hideMark/>
          </w:tcPr>
          <w:p w:rsidR="00387C2B" w:rsidRPr="0050146F" w:rsidRDefault="00387C2B" w:rsidP="00387C2B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sz w:val="20"/>
                <w:szCs w:val="20"/>
              </w:rPr>
              <w:t>-0.162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vAlign w:val="center"/>
            <w:hideMark/>
          </w:tcPr>
          <w:p w:rsidR="00387C2B" w:rsidRPr="0050146F" w:rsidRDefault="00387C2B" w:rsidP="00387C2B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387C2B" w:rsidRPr="0050146F" w:rsidTr="00387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328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87C2B" w:rsidRPr="0050146F" w:rsidRDefault="00387C2B" w:rsidP="00387C2B">
            <w:pPr>
              <w:ind w:left="-1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sz w:val="20"/>
                <w:szCs w:val="20"/>
              </w:rPr>
              <w:t xml:space="preserve">    Trauma/burns vs medical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  <w:hideMark/>
          </w:tcPr>
          <w:p w:rsidR="00387C2B" w:rsidRPr="0050146F" w:rsidRDefault="00387C2B" w:rsidP="00387C2B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sz w:val="20"/>
                <w:szCs w:val="20"/>
              </w:rPr>
              <w:t>0.0286 (-0.0184 — 0.0756)</w:t>
            </w:r>
          </w:p>
        </w:tc>
        <w:tc>
          <w:tcPr>
            <w:tcW w:w="1474" w:type="dxa"/>
            <w:vAlign w:val="center"/>
            <w:hideMark/>
          </w:tcPr>
          <w:p w:rsidR="00387C2B" w:rsidRPr="0050146F" w:rsidRDefault="00387C2B" w:rsidP="00387C2B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sz w:val="20"/>
                <w:szCs w:val="20"/>
              </w:rPr>
              <w:t>0.1284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vAlign w:val="center"/>
            <w:hideMark/>
          </w:tcPr>
          <w:p w:rsidR="00387C2B" w:rsidRPr="0050146F" w:rsidRDefault="00387C2B" w:rsidP="00387C2B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387C2B" w:rsidRPr="0050146F" w:rsidTr="00387C2B">
        <w:trPr>
          <w:trHeight w:val="397"/>
        </w:trPr>
        <w:tc>
          <w:tcPr>
            <w:tcW w:w="328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87C2B" w:rsidRPr="0050146F" w:rsidRDefault="00387C2B" w:rsidP="00387C2B">
            <w:pPr>
              <w:ind w:left="-1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sz w:val="20"/>
                <w:szCs w:val="20"/>
              </w:rPr>
              <w:t>Steroids upon admission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  <w:hideMark/>
          </w:tcPr>
          <w:p w:rsidR="00387C2B" w:rsidRPr="0050146F" w:rsidRDefault="00387C2B" w:rsidP="00387C2B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sz w:val="20"/>
                <w:szCs w:val="20"/>
              </w:rPr>
              <w:t>-0.0045 (-0.0207 — 0.0117)</w:t>
            </w:r>
          </w:p>
        </w:tc>
        <w:tc>
          <w:tcPr>
            <w:tcW w:w="1474" w:type="dxa"/>
            <w:vAlign w:val="center"/>
            <w:hideMark/>
          </w:tcPr>
          <w:p w:rsidR="00387C2B" w:rsidRPr="0050146F" w:rsidRDefault="00387C2B" w:rsidP="00387C2B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sz w:val="20"/>
                <w:szCs w:val="20"/>
              </w:rPr>
              <w:t>-0.0335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vAlign w:val="center"/>
            <w:hideMark/>
          </w:tcPr>
          <w:p w:rsidR="00387C2B" w:rsidRPr="0050146F" w:rsidRDefault="00387C2B" w:rsidP="00387C2B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387C2B" w:rsidRPr="0050146F" w:rsidTr="00387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328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87C2B" w:rsidRPr="0050146F" w:rsidRDefault="00387C2B" w:rsidP="00387C2B">
            <w:pPr>
              <w:ind w:left="-1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sz w:val="20"/>
                <w:szCs w:val="20"/>
              </w:rPr>
              <w:t>MV upon admission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  <w:hideMark/>
          </w:tcPr>
          <w:p w:rsidR="00387C2B" w:rsidRPr="0050146F" w:rsidRDefault="00387C2B" w:rsidP="00387C2B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sz w:val="20"/>
                <w:szCs w:val="20"/>
              </w:rPr>
              <w:t>-0.0050 (-0.0290 — 0.0191)</w:t>
            </w:r>
          </w:p>
        </w:tc>
        <w:tc>
          <w:tcPr>
            <w:tcW w:w="1474" w:type="dxa"/>
            <w:vAlign w:val="center"/>
            <w:hideMark/>
          </w:tcPr>
          <w:p w:rsidR="00387C2B" w:rsidRPr="0050146F" w:rsidRDefault="00387C2B" w:rsidP="00387C2B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sz w:val="20"/>
                <w:szCs w:val="20"/>
              </w:rPr>
              <w:t>-0.0295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vAlign w:val="center"/>
            <w:hideMark/>
          </w:tcPr>
          <w:p w:rsidR="00387C2B" w:rsidRPr="0050146F" w:rsidRDefault="00387C2B" w:rsidP="00387C2B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387C2B" w:rsidRPr="0050146F" w:rsidTr="00387C2B">
        <w:trPr>
          <w:trHeight w:val="397"/>
        </w:trPr>
        <w:tc>
          <w:tcPr>
            <w:tcW w:w="3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7C2B" w:rsidRPr="0050146F" w:rsidRDefault="00387C2B" w:rsidP="002B1ABA">
            <w:pPr>
              <w:ind w:left="-17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i/>
                <w:sz w:val="20"/>
                <w:szCs w:val="20"/>
              </w:rPr>
              <w:t>Randomi</w:t>
            </w:r>
            <w:r w:rsidR="002B1ABA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bookmarkStart w:id="0" w:name="_GoBack"/>
            <w:bookmarkEnd w:id="0"/>
            <w:r w:rsidRPr="0050146F">
              <w:rPr>
                <w:rFonts w:ascii="Times New Roman" w:hAnsi="Times New Roman" w:cs="Times New Roman"/>
                <w:i/>
                <w:sz w:val="20"/>
                <w:szCs w:val="20"/>
              </w:rPr>
              <w:t>ation Late-PN vs Early-PN</w:t>
            </w: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87C2B" w:rsidRPr="0050146F" w:rsidRDefault="00387C2B" w:rsidP="00387C2B">
            <w:pPr>
              <w:ind w:left="-17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i/>
                <w:sz w:val="20"/>
                <w:szCs w:val="20"/>
              </w:rPr>
              <w:t>-0.0167 (-0.0314 — -0.0021)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:rsidR="00387C2B" w:rsidRPr="0050146F" w:rsidRDefault="00387C2B" w:rsidP="00387C2B">
            <w:pPr>
              <w:ind w:left="-17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i/>
                <w:sz w:val="20"/>
                <w:szCs w:val="20"/>
              </w:rPr>
              <w:t>-0.1319</w:t>
            </w:r>
          </w:p>
        </w:tc>
        <w:tc>
          <w:tcPr>
            <w:tcW w:w="130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87C2B" w:rsidRPr="0050146F" w:rsidRDefault="00387C2B" w:rsidP="00387C2B">
            <w:pPr>
              <w:ind w:left="-17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0146F">
              <w:rPr>
                <w:rFonts w:ascii="Times New Roman" w:hAnsi="Times New Roman" w:cs="Times New Roman"/>
                <w:i/>
                <w:sz w:val="20"/>
                <w:szCs w:val="20"/>
              </w:rPr>
              <w:t>0.02</w:t>
            </w:r>
          </w:p>
        </w:tc>
      </w:tr>
    </w:tbl>
    <w:p w:rsidR="00387C2B" w:rsidRDefault="00C0683E" w:rsidP="00387C2B">
      <w:pPr>
        <w:spacing w:line="480" w:lineRule="auto"/>
        <w:ind w:left="284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 4</w:t>
      </w:r>
      <w:r w:rsidR="00387C2B">
        <w:rPr>
          <w:rFonts w:ascii="Times New Roman" w:hAnsi="Times New Roman" w:cs="Times New Roman"/>
          <w:b/>
        </w:rPr>
        <w:t xml:space="preserve">: </w:t>
      </w:r>
      <w:r w:rsidR="00387C2B">
        <w:rPr>
          <w:rFonts w:ascii="Times New Roman" w:hAnsi="Times New Roman" w:cs="Times New Roman"/>
        </w:rPr>
        <w:t>Multivariable linear regression analysis to identify characteristics independently associated with sMR concentration.</w:t>
      </w:r>
    </w:p>
    <w:p w:rsidR="00387C2B" w:rsidRDefault="00387C2B" w:rsidP="00387C2B">
      <w:pPr>
        <w:spacing w:line="480" w:lineRule="auto"/>
        <w:ind w:left="284"/>
        <w:jc w:val="both"/>
        <w:rPr>
          <w:rFonts w:ascii="Times New Roman" w:hAnsi="Times New Roman" w:cs="Times New Roman"/>
        </w:rPr>
      </w:pPr>
    </w:p>
    <w:p w:rsidR="00387C2B" w:rsidRPr="00EA3FCC" w:rsidRDefault="00387C2B" w:rsidP="00387C2B">
      <w:pPr>
        <w:spacing w:line="480" w:lineRule="auto"/>
        <w:ind w:left="284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atistical analyses were performed after double square root transformation of the sMR concentrations to obtain a normal distribution. CI: confidence interval, IFI: invasive fungal infection, BMI: body mass index, APACHE-II: acute physiology and chronic health evaluation II, MV: mechanical ventilation, PN: parenteral nutrition.</w:t>
      </w:r>
    </w:p>
    <w:sectPr w:rsidR="00387C2B" w:rsidRPr="00EA3FCC" w:rsidSect="00BF53C4">
      <w:pgSz w:w="11906" w:h="16838"/>
      <w:pgMar w:top="851" w:right="1417" w:bottom="851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0F4"/>
    <w:rsid w:val="002339CD"/>
    <w:rsid w:val="002B1ABA"/>
    <w:rsid w:val="00387C2B"/>
    <w:rsid w:val="003A4A26"/>
    <w:rsid w:val="008E4187"/>
    <w:rsid w:val="00AD6064"/>
    <w:rsid w:val="00B850F4"/>
    <w:rsid w:val="00BA79AF"/>
    <w:rsid w:val="00BF53C4"/>
    <w:rsid w:val="00C0683E"/>
    <w:rsid w:val="00C163BE"/>
    <w:rsid w:val="00D81308"/>
    <w:rsid w:val="00FA7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500F06"/>
  <w15:chartTrackingRefBased/>
  <w15:docId w15:val="{8885796A-8A91-4134-81F4-FF123F219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nl-B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339CD"/>
    <w:rPr>
      <w:lang w:val="en-GB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F53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licht1">
    <w:name w:val="Tabelraster 1 licht1"/>
    <w:basedOn w:val="Standaardtabel"/>
    <w:uiPriority w:val="46"/>
    <w:rsid w:val="00BF53C4"/>
    <w:pPr>
      <w:spacing w:after="0" w:line="240" w:lineRule="auto"/>
    </w:pPr>
    <w:rPr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Onopgemaaktetabel51">
    <w:name w:val="Onopgemaakte tabel 51"/>
    <w:basedOn w:val="Standaardtabel"/>
    <w:uiPriority w:val="45"/>
    <w:rsid w:val="00C163BE"/>
    <w:pPr>
      <w:spacing w:after="0" w:line="240" w:lineRule="auto"/>
    </w:pPr>
    <w:rPr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D72DE2D4-B4E3-4CEF-BD4E-AF8925367F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624E2D73</Template>
  <TotalTime>4</TotalTime>
  <Pages>1</Pages>
  <Words>237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Leuven</Company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Hulsmans</dc:creator>
  <cp:keywords/>
  <dc:description/>
  <cp:lastModifiedBy>Greet De Vlieger</cp:lastModifiedBy>
  <cp:revision>4</cp:revision>
  <dcterms:created xsi:type="dcterms:W3CDTF">2019-07-16T11:16:00Z</dcterms:created>
  <dcterms:modified xsi:type="dcterms:W3CDTF">2019-07-16T16:16:00Z</dcterms:modified>
</cp:coreProperties>
</file>